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794" w:rsidRDefault="00975794">
      <w:r w:rsidRPr="00975794">
        <w:t xml:space="preserve">The rumen microbial </w:t>
      </w:r>
      <w:proofErr w:type="spellStart"/>
      <w:r w:rsidRPr="00975794">
        <w:t>metaproteome</w:t>
      </w:r>
      <w:proofErr w:type="spellEnd"/>
      <w:r w:rsidRPr="00975794">
        <w:t xml:space="preserve"> as revealed by SDS-PAGE</w:t>
      </w:r>
    </w:p>
    <w:p w:rsidR="00640943" w:rsidRDefault="00975794">
      <w:r>
        <w:t>T</w:t>
      </w:r>
      <w:r w:rsidRPr="00975794">
        <w:t xml:space="preserve"> </w:t>
      </w:r>
      <w:r>
        <w:t>J Snelling and R J Wallace</w:t>
      </w:r>
    </w:p>
    <w:p w:rsidR="00975794" w:rsidRDefault="00975794"/>
    <w:p w:rsidR="00975794" w:rsidRDefault="00975794">
      <w:r>
        <w:t>Additional file 1</w:t>
      </w:r>
    </w:p>
    <w:p w:rsidR="00975794" w:rsidRDefault="00975794">
      <w:r>
        <w:t>Comparison of four gels run using the same sample from a Swedish red cow.</w:t>
      </w:r>
    </w:p>
    <w:p w:rsidR="00975794" w:rsidRDefault="00975794">
      <w:r w:rsidRPr="00975794">
        <w:rPr>
          <w:noProof/>
          <w:lang w:eastAsia="en-GB"/>
        </w:rPr>
        <w:drawing>
          <wp:inline distT="0" distB="0" distL="0" distR="0">
            <wp:extent cx="5108575" cy="5247640"/>
            <wp:effectExtent l="0" t="0" r="0" b="0"/>
            <wp:docPr id="1" name="Picture 1" descr="C:\Users\rwt050\AppData\Local\Microsoft\Windows\Temporary Internet Files\Content.Outlook\QAOQHH3K\1 1419 27 Nov 13 T Snell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wt050\AppData\Local\Microsoft\Windows\Temporary Internet Files\Content.Outlook\QAOQHH3K\1 1419 27 Nov 13 T Snelling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524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5794" w:rsidRDefault="00975794">
      <w:r>
        <w:br w:type="page"/>
      </w:r>
    </w:p>
    <w:p w:rsidR="00975794" w:rsidRDefault="00975794">
      <w:r w:rsidRPr="00975794">
        <w:rPr>
          <w:noProof/>
          <w:lang w:eastAsia="en-GB"/>
        </w:rPr>
        <w:lastRenderedPageBreak/>
        <w:drawing>
          <wp:inline distT="0" distB="0" distL="0" distR="0">
            <wp:extent cx="5108575" cy="5247640"/>
            <wp:effectExtent l="0" t="0" r="0" b="0"/>
            <wp:docPr id="2" name="Picture 2" descr="C:\Users\rwt050\AppData\Local\Microsoft\Windows\Temporary Internet Files\Content.Outlook\QAOQHH3K\2 1419 27 Nov 13 T Snell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wt050\AppData\Local\Microsoft\Windows\Temporary Internet Files\Content.Outlook\QAOQHH3K\2 1419 27 Nov 13 T Snelling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524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5794" w:rsidRDefault="00975794">
      <w:r>
        <w:br w:type="page"/>
      </w:r>
    </w:p>
    <w:p w:rsidR="00975794" w:rsidRDefault="00975794">
      <w:r w:rsidRPr="00975794">
        <w:rPr>
          <w:noProof/>
          <w:lang w:eastAsia="en-GB"/>
        </w:rPr>
        <w:lastRenderedPageBreak/>
        <w:drawing>
          <wp:inline distT="0" distB="0" distL="0" distR="0">
            <wp:extent cx="5108575" cy="5247640"/>
            <wp:effectExtent l="0" t="0" r="0" b="0"/>
            <wp:docPr id="3" name="Picture 3" descr="C:\Users\rwt050\AppData\Local\Microsoft\Windows\Temporary Internet Files\Content.Outlook\QAOQHH3K\3 1419 27 Nov 13 T Snell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wt050\AppData\Local\Microsoft\Windows\Temporary Internet Files\Content.Outlook\QAOQHH3K\3 1419 27 Nov 13 T Snelling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524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5794" w:rsidRDefault="00975794">
      <w:r>
        <w:br w:type="page"/>
      </w:r>
    </w:p>
    <w:p w:rsidR="00975794" w:rsidRDefault="00975794">
      <w:r w:rsidRPr="00975794">
        <w:rPr>
          <w:noProof/>
          <w:lang w:eastAsia="en-GB"/>
        </w:rPr>
        <w:lastRenderedPageBreak/>
        <w:drawing>
          <wp:inline distT="0" distB="0" distL="0" distR="0">
            <wp:extent cx="5108575" cy="5247640"/>
            <wp:effectExtent l="0" t="0" r="0" b="0"/>
            <wp:docPr id="4" name="Picture 4" descr="C:\Users\rwt050\AppData\Local\Microsoft\Windows\Temporary Internet Files\Content.Outlook\QAOQHH3K\4 1419 27 Nov 13 T Snell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wt050\AppData\Local\Microsoft\Windows\Temporary Internet Files\Content.Outlook\QAOQHH3K\4 1419 27 Nov 13 T Snelling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524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75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794"/>
    <w:rsid w:val="00640943"/>
    <w:rsid w:val="0097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5C444E-0D40-45B2-AFA5-B5EA39371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John</dc:creator>
  <cp:keywords/>
  <dc:description/>
  <cp:lastModifiedBy>Wallace, John</cp:lastModifiedBy>
  <cp:revision>1</cp:revision>
  <dcterms:created xsi:type="dcterms:W3CDTF">2015-11-23T10:27:00Z</dcterms:created>
  <dcterms:modified xsi:type="dcterms:W3CDTF">2015-11-23T10:32:00Z</dcterms:modified>
</cp:coreProperties>
</file>